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Table S1  - Bayesian divergence time estimates for primates</w:t>
      </w:r>
    </w:p>
    <w:p>
      <w:pPr>
        <w:pStyle w:val="Normal"/>
        <w:spacing w:lineRule="auto" w:line="480"/>
        <w:rPr/>
      </w:pPr>
      <w:r>
        <w:rPr/>
        <w:t>Estimates were made using strict- and relaxed-clock models from a mitochondrial DNA supermatrix of 219 species</w:t>
      </w:r>
    </w:p>
    <w:p>
      <w:pPr>
        <w:pStyle w:val="Normal"/>
        <w:rPr/>
      </w:pPr>
      <w:r>
        <w:rPr/>
      </w:r>
    </w:p>
    <w:tbl>
      <w:tblPr>
        <w:tblW w:w="954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1"/>
        <w:gridCol w:w="1294"/>
        <w:gridCol w:w="1295"/>
        <w:gridCol w:w="1295"/>
        <w:gridCol w:w="1295"/>
      </w:tblGrid>
      <w:tr>
        <w:trPr>
          <w:cantSplit w:val="true"/>
        </w:trPr>
        <w:tc>
          <w:tcPr>
            <w:tcW w:w="436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73"/>
              <w:pBdr>
                <w:left w:val="nil"/>
                <w:bottom w:val="nil"/>
                <w:right w:val="nil"/>
              </w:pBdr>
              <w:spacing w:before="120" w:after="120"/>
              <w:jc w:val="left"/>
              <w:rPr>
                <w:lang w:val="en-GB"/>
              </w:rPr>
            </w:pPr>
            <w:r>
              <w:rPr>
                <w:lang w:val="en-GB"/>
              </w:rPr>
              <w:t xml:space="preserve">Split </w:t>
            </w:r>
          </w:p>
        </w:tc>
        <w:tc>
          <w:tcPr>
            <w:tcW w:w="5179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Xl73"/>
              <w:pBdr>
                <w:left w:val="nil"/>
                <w:bottom w:val="nil"/>
                <w:right w:val="nil"/>
              </w:pBdr>
              <w:spacing w:before="120" w:after="120"/>
              <w:rPr>
                <w:lang w:val="en-GB"/>
              </w:rPr>
            </w:pPr>
            <w:r>
              <w:rPr>
                <w:lang w:val="en-GB"/>
              </w:rPr>
              <w:t>Divergence time estimate (MYA)</w:t>
            </w:r>
          </w:p>
        </w:tc>
      </w:tr>
      <w:tr>
        <w:trPr>
          <w:cantSplit w:val="true"/>
        </w:trPr>
        <w:tc>
          <w:tcPr>
            <w:tcW w:w="4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258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Strict Clock</w:t>
            </w:r>
          </w:p>
        </w:tc>
        <w:tc>
          <w:tcPr>
            <w:tcW w:w="259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Relaxed Clock</w:t>
            </w:r>
          </w:p>
        </w:tc>
      </w:tr>
      <w:tr>
        <w:trPr>
          <w:cantSplit w:val="true"/>
        </w:trPr>
        <w:tc>
          <w:tcPr>
            <w:tcW w:w="436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95% HPD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12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b/>
                <w:b/>
              </w:rPr>
            </w:pPr>
            <w:r>
              <w:rPr>
                <w:b/>
              </w:rPr>
              <w:t>95% HPD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/>
              <w:t>Primates-other Euarchonta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64.5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4.0 - 65.5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b/>
                <w:b/>
              </w:rPr>
            </w:pPr>
            <w:r>
              <w:rPr>
                <w:b/>
              </w:rPr>
              <w:t>67.6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64.0 - 72.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Xl28"/>
              <w:pBdr>
                <w:left w:val="nil"/>
                <w:bottom w:val="nil"/>
                <w:right w:val="nil"/>
              </w:pBdr>
              <w:spacing w:before="0" w:after="0"/>
              <w:textAlignment w:val="auto"/>
              <w:rPr>
                <w:lang w:val="en-GB"/>
              </w:rPr>
            </w:pPr>
            <w:r>
              <w:rPr>
                <w:lang w:val="en-GB"/>
              </w:rPr>
              <w:t>Strepsirrhini-Haplorrhin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6 - 64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3 - 68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murilorisiformes - Tarsismiiforme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6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4.5 - 59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8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3.3 - 63.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siformes-Lemuriforme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9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7 - 51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7 - 55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iromyiformes - Lemuriforme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3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3 - 45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6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1.3 - 50.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 xml:space="preserve">[Indriidae + Lemuridae] – </w:t>
              <w:br/>
              <w:t>[Cheirogaleidae + Lepilemuridae]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 - 32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 - 33.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riidae - Lemur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0 - 29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4 - 33.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irogaleidae - Lepilemur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7 - 30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6.1 - 33.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sinae – [Galagidae + Perodicticinae]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 - 37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 - 38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lagidae - Perodicticin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 - 37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1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.2 - 35.7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Catarrhini-Platyrrhin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3 - 45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1 - 45.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[Cebidae + Atelidae] - Pitheciidae (Callicebinae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0 - 25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 - 30.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bidae - Atel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3 - 21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0 - 23.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Cercopithecinae - Colobin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6 - 24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9 - 24.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Cercopithecini - Papionin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6 - 19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5 - 20.5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Cercopithecoidea - Hominoide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4 - 30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0 - 30.0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Hylobatidae - Homin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2 - 21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 - 24.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onginae - Hominin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 - 15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7 - 18.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Gorilla - [Pan + Homo]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0 - 10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.0 - 11.9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Xl28"/>
              <w:pBdr>
                <w:left w:val="nil"/>
                <w:bottom w:val="nil"/>
                <w:right w:val="nil"/>
              </w:pBdr>
              <w:spacing w:before="0" w:after="120"/>
              <w:textAlignment w:val="auto"/>
              <w:rPr>
                <w:lang w:val="en-GB"/>
              </w:rPr>
            </w:pPr>
            <w:r>
              <w:rPr>
                <w:lang w:val="en-GB"/>
              </w:rPr>
              <w:t>Pan - Homo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7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6.8 - 8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8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6.5 - 9.7</w:t>
            </w:r>
          </w:p>
        </w:tc>
      </w:tr>
      <w:tr>
        <w:trPr/>
        <w:tc>
          <w:tcPr>
            <w:tcW w:w="436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/>
            </w:pPr>
            <w:r>
              <w:rPr/>
              <w:t>Primates</w:t>
            </w:r>
          </w:p>
        </w:tc>
        <w:tc>
          <w:tcPr>
            <w:tcW w:w="12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4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1.6 - 64.9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3.7</w:t>
            </w:r>
          </w:p>
        </w:tc>
        <w:tc>
          <w:tcPr>
            <w:tcW w:w="12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8.3 - 68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>
                <w:i/>
                <w:i/>
              </w:rPr>
            </w:pPr>
            <w:r>
              <w:rPr/>
              <w:t>Tarsismiiforme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3 - 16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6 - 20.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trepsirrhin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9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7 - 51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1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7.7 - 55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siforme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 - 37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7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6.9 - 38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Galagon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7 - 19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.0 - 22.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orin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4 - 23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5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8 - 31.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erodicticin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0 - 21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 - 24.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muriforme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0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2 - 32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2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6 - 33.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Indri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9 - 20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7 - 24.6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mur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9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1 - 20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8 - 24.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heirogal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2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4 - 24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0.3 - 27.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Lepilemur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9 - 16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7 - 18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aplorrhin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4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4.3 - 45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2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0.1 - 45.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latyrrhin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0 - 25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 - 30.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b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4 - 19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0 - 20.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Atel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1 - 15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0 - 17.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itheciidae (Callicebinae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8 - 23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6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.5 - 30.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atarrhini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9.4 - 30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9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.0 - 30.0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.6 - 24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3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.9 - 24.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Papionini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7 - 16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6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4 - 17.7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Cercopithecini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4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9 - 17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.5 - 17.9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Macaca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4 - 10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1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.9 - 12.4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copithecidae (Colobinae)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8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.2 - 18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Xl73"/>
              <w:pBdr>
                <w:left w:val="nil"/>
                <w:bottom w:val="nil"/>
                <w:right w:val="nil"/>
              </w:pBdr>
              <w:spacing w:before="0" w:after="0"/>
              <w:rPr>
                <w:lang w:val="en-GB"/>
              </w:rPr>
            </w:pPr>
            <w:r>
              <w:rPr>
                <w:lang w:val="en-GB"/>
              </w:rPr>
              <w:t>18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6.8 - 20.1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minoidea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9.2 - 21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1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8.9 - 24.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lobat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9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5 - 9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.3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.6 - 12.3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ylobate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6 - 5.4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5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.5 - 6.5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Nomascus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6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.0 - 3.2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.8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 - 3.8</w:t>
            </w:r>
          </w:p>
        </w:tc>
      </w:tr>
      <w:tr>
        <w:trPr/>
        <w:tc>
          <w:tcPr>
            <w:tcW w:w="4361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Hominidae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1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.2 - 15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5.9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.7 - 18.3</w:t>
            </w:r>
          </w:p>
        </w:tc>
      </w:tr>
      <w:tr>
        <w:trPr/>
        <w:tc>
          <w:tcPr>
            <w:tcW w:w="4361" w:type="dxa"/>
            <w:tcBorders/>
          </w:tcPr>
          <w:p>
            <w:pPr>
              <w:pStyle w:val="Normal"/>
              <w:rPr/>
            </w:pPr>
            <w:r>
              <w:rPr/>
              <w:t>Pongo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5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9 - 5.0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4.7</w:t>
            </w:r>
          </w:p>
        </w:tc>
        <w:tc>
          <w:tcPr>
            <w:tcW w:w="12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.2 - 6.1</w:t>
            </w:r>
          </w:p>
        </w:tc>
      </w:tr>
      <w:tr>
        <w:trPr/>
        <w:tc>
          <w:tcPr>
            <w:tcW w:w="436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Pan</w:t>
            </w:r>
          </w:p>
        </w:tc>
        <w:tc>
          <w:tcPr>
            <w:tcW w:w="12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2.6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2.2 - 2.9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b/>
                <w:b/>
              </w:rPr>
            </w:pPr>
            <w:r>
              <w:rPr>
                <w:b/>
              </w:rPr>
              <w:t>2.8</w:t>
            </w:r>
          </w:p>
        </w:tc>
        <w:tc>
          <w:tcPr>
            <w:tcW w:w="12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/>
            </w:pPr>
            <w:r>
              <w:rPr/>
              <w:t>1.8 - 3.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color w:val="000000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sz w:val="22"/>
      <w:lang w:val="en-GB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28">
    <w:name w:val="xl2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before="280" w:after="280"/>
      <w:textAlignment w:val="top"/>
    </w:pPr>
    <w:rPr>
      <w:rFonts w:eastAsia="Times"/>
      <w:lang w:val="en-US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eastAsia="Times"/>
      <w:b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1-04T17:42:00Z</dcterms:created>
  <dc:creator>Colin Groves</dc:creator>
  <dc:description/>
  <cp:keywords/>
  <dc:language>en-US</dc:language>
  <cp:lastModifiedBy>Helen Chatterjee</cp:lastModifiedBy>
  <dcterms:modified xsi:type="dcterms:W3CDTF">2009-11-04T17:42:00Z</dcterms:modified>
  <cp:revision>2</cp:revision>
  <dc:subject/>
  <dc:title>First appearance data</dc:title>
</cp:coreProperties>
</file>